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D729E" w14:textId="77777777" w:rsidR="0005590C" w:rsidRPr="008D7473" w:rsidRDefault="0005590C" w:rsidP="0005590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D7473">
        <w:rPr>
          <w:rFonts w:ascii="Times New Roman" w:hAnsi="Times New Roman" w:cs="Times New Roman"/>
          <w:b/>
          <w:bCs/>
          <w:lang w:val="en-US"/>
        </w:rPr>
        <w:t>Table S2</w:t>
      </w:r>
      <w:r w:rsidRPr="008D7473">
        <w:rPr>
          <w:rFonts w:ascii="Times New Roman" w:hAnsi="Times New Roman" w:cs="Times New Roman"/>
          <w:lang w:val="en-US"/>
        </w:rPr>
        <w:t>. Clinical features of the hypercholesterolemia and HBL subgroups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976"/>
        <w:gridCol w:w="2126"/>
        <w:gridCol w:w="2268"/>
      </w:tblGrid>
      <w:tr w:rsidR="0005590C" w14:paraId="5C1E4BE9" w14:textId="77777777" w:rsidTr="00626220">
        <w:trPr>
          <w:trHeight w:val="308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BB29FCA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it-IT" w:bidi="ar-SA"/>
              </w:rPr>
              <w:t> 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A8ED04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SLD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Hypercholesterolemia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19963C1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SLD &amp; HBL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94D0E3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p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value</w:t>
            </w:r>
            <w:proofErr w:type="spellEnd"/>
          </w:p>
        </w:tc>
      </w:tr>
      <w:tr w:rsidR="0005590C" w14:paraId="76336528" w14:textId="77777777" w:rsidTr="00626220">
        <w:trPr>
          <w:trHeight w:val="308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53135F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 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1AE24D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(n=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68860F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(n=3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EB9801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 </w:t>
            </w:r>
          </w:p>
        </w:tc>
      </w:tr>
      <w:tr w:rsidR="0005590C" w14:paraId="08FF2496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2CBCA70B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Age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yea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5C61200B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44 [39;49]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517380A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29 [20;30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CD9CA5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.049</w:t>
            </w:r>
          </w:p>
        </w:tc>
      </w:tr>
      <w:tr w:rsidR="0005590C" w14:paraId="1D72E1FF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3F2B3C46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Sex, M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78B42297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3 (100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1A000E7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3 (10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4F761B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na</w:t>
            </w:r>
            <w:proofErr w:type="spellEnd"/>
          </w:p>
        </w:tc>
      </w:tr>
      <w:tr w:rsidR="0005590C" w14:paraId="12E4D6CC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5B54B499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Caucasi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, yes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5BA13DED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2 (6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3D19FF6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3 (10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BF28BAB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1</w:t>
            </w:r>
          </w:p>
        </w:tc>
      </w:tr>
      <w:tr w:rsidR="0005590C" w14:paraId="277E554D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70110202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Family history, yes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578705E1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2 (67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1F96C04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3 (10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8B1C925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1</w:t>
            </w:r>
          </w:p>
        </w:tc>
      </w:tr>
      <w:tr w:rsidR="0005590C" w14:paraId="18880BDC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349B420A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BMI (kg/m2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43415605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27 [24;30]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C8DD63B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25 [25;2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607C29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.8</w:t>
            </w:r>
          </w:p>
        </w:tc>
      </w:tr>
      <w:tr w:rsidR="0005590C" w14:paraId="40F5E0CC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363BBE08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T2D, yes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2CF5FAD8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3A50450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A354B8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na</w:t>
            </w:r>
            <w:proofErr w:type="spellEnd"/>
          </w:p>
        </w:tc>
      </w:tr>
      <w:tr w:rsidR="0005590C" w14:paraId="2F0EE2DA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33BDD6AA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Liv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fibro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, yes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14E10875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80E3C09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1 (3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21DC57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1</w:t>
            </w:r>
          </w:p>
        </w:tc>
      </w:tr>
      <w:tr w:rsidR="0005590C" w14:paraId="0C9D190E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692198BD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Cirrho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, yes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48ED78CE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9405120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750DBF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na</w:t>
            </w:r>
            <w:proofErr w:type="spellEnd"/>
          </w:p>
        </w:tc>
      </w:tr>
      <w:tr w:rsidR="0005590C" w14:paraId="566CB46F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01D6D833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LSM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Kp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2A30D327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5.9 [4.5;5.9]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E21429B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6.6 [4.5;9.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051112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.3</w:t>
            </w:r>
          </w:p>
        </w:tc>
      </w:tr>
      <w:tr w:rsidR="0005590C" w14:paraId="2EB7900E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2352D873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AST (IU/L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3C466A40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19 [18;30]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466F51C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35 [20;36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D62789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.1</w:t>
            </w:r>
          </w:p>
        </w:tc>
      </w:tr>
      <w:tr w:rsidR="0005590C" w14:paraId="18F3B733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531E4865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ALT (IU/L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4BCC2654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28 [26;28]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1E743F9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53 [17;69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279108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.5</w:t>
            </w:r>
          </w:p>
        </w:tc>
      </w:tr>
      <w:tr w:rsidR="0005590C" w14:paraId="14A44C03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58C7EA74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GGT (IU/L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087A568F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32 [28;48]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8576D6F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16 [14;71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D0E3216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.5</w:t>
            </w:r>
          </w:p>
        </w:tc>
      </w:tr>
      <w:tr w:rsidR="0005590C" w14:paraId="6C0DC8BF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7E04D6A5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LDL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1AAB63B1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247 [213;252]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C1C3892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24 [15;45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1B30684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.003</w:t>
            </w:r>
          </w:p>
        </w:tc>
      </w:tr>
      <w:tr w:rsidR="0005590C" w14:paraId="3C2BD6BC" w14:textId="77777777" w:rsidTr="00626220">
        <w:trPr>
          <w:trHeight w:val="308"/>
        </w:trPr>
        <w:tc>
          <w:tcPr>
            <w:tcW w:w="2268" w:type="dxa"/>
            <w:shd w:val="clear" w:color="auto" w:fill="auto"/>
            <w:vAlign w:val="bottom"/>
          </w:tcPr>
          <w:p w14:paraId="67DB3C93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Triglycerid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m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)</w:t>
            </w:r>
          </w:p>
        </w:tc>
        <w:tc>
          <w:tcPr>
            <w:tcW w:w="2976" w:type="dxa"/>
            <w:shd w:val="clear" w:color="auto" w:fill="auto"/>
            <w:vAlign w:val="bottom"/>
          </w:tcPr>
          <w:p w14:paraId="60AFB089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122 [106;182]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F146F81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38 [36;63]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068BBE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.04</w:t>
            </w:r>
          </w:p>
        </w:tc>
      </w:tr>
      <w:tr w:rsidR="0005590C" w14:paraId="3FC55B4D" w14:textId="77777777" w:rsidTr="00626220">
        <w:trPr>
          <w:trHeight w:val="308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8D9B48C" w14:textId="77777777" w:rsidR="0005590C" w:rsidRDefault="0005590C" w:rsidP="00626220">
            <w:pPr>
              <w:widowControl w:val="0"/>
              <w:suppressAutoHyphens w:val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Ferrit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n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m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2F05F49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67 [48;300]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845A3E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56 [44;306]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86FDD9" w14:textId="77777777" w:rsidR="0005590C" w:rsidRDefault="0005590C" w:rsidP="00626220">
            <w:pPr>
              <w:widowControl w:val="0"/>
              <w:suppressAutoHyphens w:val="0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 w:bidi="ar-SA"/>
              </w:rPr>
              <w:t>0.8</w:t>
            </w:r>
          </w:p>
        </w:tc>
      </w:tr>
    </w:tbl>
    <w:p w14:paraId="20DD15A5" w14:textId="77777777" w:rsidR="00AF3997" w:rsidRDefault="00AF3997">
      <w:pPr>
        <w:rPr>
          <w:lang w:val="en-US"/>
        </w:rPr>
      </w:pPr>
    </w:p>
    <w:p w14:paraId="47A2C100" w14:textId="77777777" w:rsidR="0005590C" w:rsidRDefault="0005590C" w:rsidP="0005590C">
      <w:pPr>
        <w:spacing w:line="276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Data are shown as N (%), or median [IQR], when appropriate. M: male; BMI: body mass index; T2D: type 2 diabetes; LSM: liver stiffness measurement; AST: aspartate transaminase; ALT: alanine aminotransferase; GGT: gamma-glutamyl transferase; LDL: low density lipoprotein.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n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: not available. *P values were calculated among pairs through Kruskal-Wallis test for continuous variables (non-normality assumed) and Fisher test for categorical variables </w:t>
      </w:r>
    </w:p>
    <w:p w14:paraId="262A80FA" w14:textId="77777777" w:rsidR="0005590C" w:rsidRPr="0005590C" w:rsidRDefault="0005590C">
      <w:pPr>
        <w:rPr>
          <w:lang w:val="en-US"/>
        </w:rPr>
      </w:pPr>
    </w:p>
    <w:sectPr w:rsidR="0005590C" w:rsidRPr="000559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swiss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90C"/>
    <w:rsid w:val="0005590C"/>
    <w:rsid w:val="00614955"/>
    <w:rsid w:val="006D016D"/>
    <w:rsid w:val="00AF3997"/>
    <w:rsid w:val="00DF2541"/>
    <w:rsid w:val="00F1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5D934"/>
  <w15:chartTrackingRefBased/>
  <w15:docId w15:val="{C7C38DB8-1491-4022-A35D-2485CC0A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5590C"/>
    <w:pPr>
      <w:suppressAutoHyphens/>
      <w:spacing w:after="0" w:line="240" w:lineRule="auto"/>
    </w:pPr>
    <w:rPr>
      <w:rFonts w:ascii="Liberation Serif" w:eastAsia="NSimSun" w:hAnsi="Liberation Serif" w:cs="Arial"/>
      <w:sz w:val="24"/>
      <w:szCs w:val="24"/>
      <w:lang w:eastAsia="zh-CN" w:bidi="hi-I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R</dc:creator>
  <cp:keywords/>
  <dc:description/>
  <cp:lastModifiedBy>L R</cp:lastModifiedBy>
  <cp:revision>1</cp:revision>
  <dcterms:created xsi:type="dcterms:W3CDTF">2025-01-08T15:50:00Z</dcterms:created>
  <dcterms:modified xsi:type="dcterms:W3CDTF">2025-01-08T15:51:00Z</dcterms:modified>
</cp:coreProperties>
</file>